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2F361" w14:textId="01567A50" w:rsidR="00582475" w:rsidRDefault="005E4590">
      <w:r>
        <w:rPr>
          <w:noProof/>
        </w:rPr>
        <w:drawing>
          <wp:inline distT="0" distB="0" distL="0" distR="0" wp14:anchorId="2A5273B7" wp14:editId="66C020DB">
            <wp:extent cx="5274310" cy="3611245"/>
            <wp:effectExtent l="0" t="0" r="2540" b="8255"/>
            <wp:docPr id="92649679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C54EF" w14:textId="4EB8FF46" w:rsidR="005E4590" w:rsidRDefault="005E4590">
      <w:pPr>
        <w:rPr>
          <w:rFonts w:ascii="Times New Roman" w:hAnsi="Times New Roman" w:cs="Times New Roman"/>
        </w:rPr>
      </w:pPr>
      <w:r w:rsidRPr="005E4590">
        <w:rPr>
          <w:rFonts w:ascii="Times New Roman" w:hAnsi="Times New Roman" w:cs="Times New Roman"/>
        </w:rPr>
        <w:t>Cumulative settlement values and their rates obtained by the layered settlement gauge at observation stake 4 used for soft-soil roadbed monitoring. The left graph shows the cumulative values of the four settlement gauges, and the right graph shows the experimental data obtained by settlement gauges \#1, \#2, \#3 and \#4, from top to bottom, respectively.</w:t>
      </w:r>
    </w:p>
    <w:p w14:paraId="2A25FCE5" w14:textId="77777777" w:rsidR="005E4590" w:rsidRDefault="005E459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372CA8" w14:textId="690CE51D" w:rsidR="005E4590" w:rsidRDefault="005E459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C24D5F2" wp14:editId="34DBD2A8">
            <wp:extent cx="5274310" cy="4105275"/>
            <wp:effectExtent l="0" t="0" r="2540" b="9525"/>
            <wp:docPr id="187215106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26593" w14:textId="44F6F8CD" w:rsidR="005E4590" w:rsidRDefault="005E4590">
      <w:pPr>
        <w:rPr>
          <w:rFonts w:ascii="Times New Roman" w:hAnsi="Times New Roman" w:cs="Times New Roman"/>
        </w:rPr>
      </w:pPr>
      <w:r w:rsidRPr="005E4590">
        <w:rPr>
          <w:rFonts w:ascii="Times New Roman" w:hAnsi="Times New Roman" w:cs="Times New Roman"/>
        </w:rPr>
        <w:t>Cumulative settlement values and their rates obtained by the layered settlement gauge at observation stake 3 used for soft-soil roadbed monitoring. (a) The cumulative values of the four settlement gauges, (b) the experimental data obtained by settlement gauges \#1, \#2, \#3 and \#4, respectively.</w:t>
      </w:r>
    </w:p>
    <w:p w14:paraId="51B3B1E1" w14:textId="77777777" w:rsidR="005E4590" w:rsidRDefault="005E459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67A378" w14:textId="3525F728" w:rsidR="005E4590" w:rsidRDefault="005E459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D034206" wp14:editId="4E150E32">
            <wp:extent cx="5274310" cy="4062730"/>
            <wp:effectExtent l="0" t="0" r="2540" b="0"/>
            <wp:docPr id="11335683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9D008" w14:textId="2044B463" w:rsidR="005E4590" w:rsidRDefault="005E4590">
      <w:pPr>
        <w:rPr>
          <w:rFonts w:ascii="Times New Roman" w:hAnsi="Times New Roman" w:cs="Times New Roman"/>
        </w:rPr>
      </w:pPr>
      <w:r w:rsidRPr="005E4590">
        <w:rPr>
          <w:rFonts w:ascii="Times New Roman" w:hAnsi="Times New Roman" w:cs="Times New Roman"/>
        </w:rPr>
        <w:t>Cumulative settlement values and their rates obtained by the layered settlement gauge at observation stake 5 used for soft-soil roadbed monitoring. (a) The cumulative values of the four settlement gauges, (b) the experimental data obtained by settlement gauges \#1, \#2, \#3 and \#4, respectively.</w:t>
      </w:r>
    </w:p>
    <w:p w14:paraId="06C904BF" w14:textId="77777777" w:rsidR="005E4590" w:rsidRDefault="005E459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186E1B" w14:textId="50B497E8" w:rsidR="005E4590" w:rsidRDefault="005E4590" w:rsidP="005E459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DEC42B6" wp14:editId="725D6B2A">
            <wp:extent cx="3834282" cy="3765550"/>
            <wp:effectExtent l="0" t="0" r="0" b="6350"/>
            <wp:docPr id="121970300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7991" cy="3769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F1D30" w14:textId="291DEF03" w:rsidR="005E4590" w:rsidRDefault="005E4590" w:rsidP="005E4590">
      <w:pPr>
        <w:jc w:val="left"/>
        <w:rPr>
          <w:rFonts w:ascii="Times New Roman" w:hAnsi="Times New Roman" w:cs="Times New Roman"/>
        </w:rPr>
      </w:pPr>
      <w:r w:rsidRPr="005E4590">
        <w:rPr>
          <w:rFonts w:ascii="Times New Roman" w:hAnsi="Times New Roman" w:cs="Times New Roman"/>
        </w:rPr>
        <w:t>Maximum and minimum values, average and cumulative average of roadbed settlement obtained from all settlement gauges for section K114+340.</w:t>
      </w:r>
    </w:p>
    <w:p w14:paraId="7C670840" w14:textId="77777777" w:rsidR="005E4590" w:rsidRDefault="005E459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626DE0" w14:textId="210FBB6B" w:rsidR="005E4590" w:rsidRDefault="005E4590" w:rsidP="005E4590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1211D55" wp14:editId="04E52B70">
            <wp:extent cx="5274310" cy="3394710"/>
            <wp:effectExtent l="0" t="0" r="2540" b="0"/>
            <wp:docPr id="14751810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98567" w14:textId="7140831C" w:rsidR="005E4590" w:rsidRPr="005E4590" w:rsidRDefault="005E4590" w:rsidP="005E4590">
      <w:pPr>
        <w:jc w:val="left"/>
        <w:rPr>
          <w:rFonts w:ascii="Times New Roman" w:hAnsi="Times New Roman" w:cs="Times New Roman" w:hint="eastAsia"/>
        </w:rPr>
      </w:pPr>
      <w:r w:rsidRPr="005E4590">
        <w:rPr>
          <w:rFonts w:ascii="Times New Roman" w:hAnsi="Times New Roman" w:cs="Times New Roman"/>
        </w:rPr>
        <w:t>Curves of cumulative displacements with time in (a) X-direction, (b) Y-direction, and (c) Z-direction for primary, secondary, tertiary, and quaternary slope platforms captured by the total station at observation stakes 2, 3, 4, and 5.</w:t>
      </w:r>
    </w:p>
    <w:sectPr w:rsidR="005E4590" w:rsidRPr="005E4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90"/>
    <w:rsid w:val="003E1C00"/>
    <w:rsid w:val="00582475"/>
    <w:rsid w:val="005E4590"/>
    <w:rsid w:val="00A1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FFB8"/>
  <w15:chartTrackingRefBased/>
  <w15:docId w15:val="{C38C8033-83ED-4F1A-88AB-BEB05D2D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 Al</dc:creator>
  <cp:keywords/>
  <dc:description/>
  <cp:lastModifiedBy>sia Al</cp:lastModifiedBy>
  <cp:revision>1</cp:revision>
  <dcterms:created xsi:type="dcterms:W3CDTF">2024-02-22T06:12:00Z</dcterms:created>
  <dcterms:modified xsi:type="dcterms:W3CDTF">2024-02-22T06:17:00Z</dcterms:modified>
</cp:coreProperties>
</file>